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18349" w14:textId="77777777" w:rsidR="00AB55C3" w:rsidRDefault="00AB55C3" w:rsidP="00AB55C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s</w:t>
      </w:r>
    </w:p>
    <w:p w14:paraId="01C66542" w14:textId="77777777" w:rsidR="00AB55C3" w:rsidRDefault="00AB55C3" w:rsidP="00AB55C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S1. The association of breakfast consumption frequency with the risk of specific sites of GI cancers from 2012 to 2020</w:t>
      </w:r>
    </w:p>
    <w:tbl>
      <w:tblPr>
        <w:tblW w:w="6518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1787"/>
        <w:gridCol w:w="2029"/>
        <w:gridCol w:w="1839"/>
        <w:gridCol w:w="1468"/>
      </w:tblGrid>
      <w:tr w:rsidR="00AB55C3" w14:paraId="72460148" w14:textId="77777777" w:rsidTr="00AB55C3">
        <w:trPr>
          <w:trHeight w:val="113"/>
          <w:jc w:val="center"/>
        </w:trPr>
        <w:tc>
          <w:tcPr>
            <w:tcW w:w="1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27515F" w14:textId="77777777" w:rsidR="00AB55C3" w:rsidRDefault="00AB55C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6696C6E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reakfast everyday</w:t>
            </w:r>
          </w:p>
          <w:p w14:paraId="157163F2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48807</w:t>
            </w:r>
          </w:p>
        </w:tc>
        <w:tc>
          <w:tcPr>
            <w:tcW w:w="9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A14064B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–5 breakfast/week</w:t>
            </w:r>
          </w:p>
          <w:p w14:paraId="2D423ABF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2151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0D48082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–2 breakfast/week</w:t>
            </w:r>
          </w:p>
          <w:p w14:paraId="5352F43C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1131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070890D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 breakfast</w:t>
            </w:r>
          </w:p>
          <w:p w14:paraId="684676BC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4460</w:t>
            </w:r>
          </w:p>
        </w:tc>
      </w:tr>
      <w:tr w:rsidR="00AB55C3" w14:paraId="53CB8F8D" w14:textId="77777777" w:rsidTr="00AB55C3">
        <w:trPr>
          <w:trHeight w:val="113"/>
          <w:jc w:val="center"/>
        </w:trPr>
        <w:tc>
          <w:tcPr>
            <w:tcW w:w="171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2AC1215" w14:textId="77777777" w:rsidR="00AB55C3" w:rsidRDefault="00AB55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sophageal cancer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E3E6AE6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B97C708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8BB67B4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8865082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B55C3" w14:paraId="5664D44B" w14:textId="77777777" w:rsidTr="00AB55C3">
        <w:trPr>
          <w:trHeight w:val="113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EE5AB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s/person-year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4CDBBF8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/37288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3B0F3AF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66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6814B34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88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92EE06F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33555</w:t>
            </w:r>
          </w:p>
        </w:tc>
      </w:tr>
      <w:tr w:rsidR="00AB55C3" w14:paraId="5B244205" w14:textId="77777777" w:rsidTr="00AB55C3">
        <w:trPr>
          <w:trHeight w:val="113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313682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HR (95%CI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C04FD54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6777321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F889D52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6(0.86,15.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7080E96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98(1.30,6.86)</w:t>
            </w:r>
          </w:p>
        </w:tc>
      </w:tr>
      <w:tr w:rsidR="00AB55C3" w14:paraId="7953A772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59621" w14:textId="77777777" w:rsidR="00AB55C3" w:rsidRDefault="00AB55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omach can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65D4170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2A42A2C" w14:textId="77777777" w:rsidR="00AB55C3" w:rsidRDefault="00AB55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EF2B493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0063608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55C3" w14:paraId="4EA58CD7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BB8C0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s/person-year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8FB6CCE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/37288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089C027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/166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F9D5D2E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88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30C6C5A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/33555</w:t>
            </w:r>
          </w:p>
        </w:tc>
      </w:tr>
      <w:tr w:rsidR="00AB55C3" w14:paraId="24147BC2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8ED45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HR (95%CI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7534FC1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22750DD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5(0.86,5.3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9561F80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(0.44,7.3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8035D06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14(1.09,4.19)</w:t>
            </w:r>
          </w:p>
        </w:tc>
      </w:tr>
      <w:tr w:rsidR="00AB55C3" w14:paraId="736E5E22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C8D61" w14:textId="77777777" w:rsidR="00AB55C3" w:rsidRDefault="00AB55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mall intestine can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8289C26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8FB5CCE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E244677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0B03858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55C3" w14:paraId="60922589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1E3A35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s/person-year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EABE6D5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/37288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3C362A8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66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9AC825F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88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A127151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33555</w:t>
            </w:r>
          </w:p>
        </w:tc>
      </w:tr>
      <w:tr w:rsidR="00AB55C3" w14:paraId="49428142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B6F54C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HR (95%CI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2ED6077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79A98BD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0E24686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3B887E7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AB55C3" w14:paraId="46BA6A1A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65A0BD" w14:textId="77777777" w:rsidR="00AB55C3" w:rsidRDefault="00AB55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lorectal can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0D42B62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6911555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6EC49B4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1D4407B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B55C3" w14:paraId="1F276550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8542DB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s/person-year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B62D37B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/37288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957DC58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/166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AACDA76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/88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445A714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/33555</w:t>
            </w:r>
          </w:p>
        </w:tc>
      </w:tr>
      <w:tr w:rsidR="00AB55C3" w14:paraId="5DBB5F66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666A2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HR (95%CI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47C3404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BE424CB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(0.26,2.5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A644115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(0.80,5.9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321AB75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66(1.64,4.31)</w:t>
            </w:r>
          </w:p>
        </w:tc>
      </w:tr>
      <w:tr w:rsidR="00AB55C3" w14:paraId="21808DEA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47B939" w14:textId="77777777" w:rsidR="00AB55C3" w:rsidRDefault="00AB55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iver canc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299B27F" w14:textId="77777777" w:rsidR="00AB55C3" w:rsidRDefault="00AB55C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D619678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3D63575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BCDCEB9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B55C3" w14:paraId="2C810335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D1037A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s/person-year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C7F455F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/37288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995367D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66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C581F52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/88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BB65252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/33555</w:t>
            </w:r>
          </w:p>
        </w:tc>
      </w:tr>
      <w:tr w:rsidR="00AB55C3" w14:paraId="6F0CF38B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64E5E9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HR (95%CI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5D51DCB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BE4E238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6C7405B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3(0.76,7.8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4FCBDE0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90(0.94,3.82)</w:t>
            </w:r>
          </w:p>
        </w:tc>
      </w:tr>
      <w:tr w:rsidR="00AB55C3" w14:paraId="67041D02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E80C09" w14:textId="77777777" w:rsidR="00AB55C3" w:rsidRDefault="00AB55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allbladder and extrahepatic bile duct cance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722AEE2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89BC002" w14:textId="77777777" w:rsidR="00AB55C3" w:rsidRDefault="00AB55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A21F77F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420BD1F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B55C3" w14:paraId="0155DBCD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D9D242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s/person-year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6640377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37288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5E5F618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66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21EFF51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88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A357EFF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/33555</w:t>
            </w:r>
          </w:p>
        </w:tc>
      </w:tr>
      <w:tr w:rsidR="00AB55C3" w14:paraId="4C375426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DEECF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HR (95%CI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E1F62E7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52205D8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54705B7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0B2F394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.30(4.87,32.42)</w:t>
            </w:r>
          </w:p>
        </w:tc>
      </w:tr>
      <w:tr w:rsidR="00AB55C3" w14:paraId="1AD6AF08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4186A" w14:textId="77777777" w:rsidR="00AB55C3" w:rsidRDefault="00AB55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ncreatic can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F494F7C" w14:textId="77777777" w:rsidR="00AB55C3" w:rsidRDefault="00AB55C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A7B0BA3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D7A250D" w14:textId="77777777" w:rsidR="00AB55C3" w:rsidRDefault="00AB55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1EC21BA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55C3" w14:paraId="78445AE3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58898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s/person-year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455FC06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/37288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1B22CA0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166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B66C3AC" w14:textId="77777777" w:rsidR="00AB55C3" w:rsidRDefault="00AB55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88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06D9D9D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/33555</w:t>
            </w:r>
          </w:p>
        </w:tc>
      </w:tr>
      <w:tr w:rsidR="00AB55C3" w14:paraId="5885A90F" w14:textId="77777777" w:rsidTr="00AB55C3">
        <w:trPr>
          <w:trHeight w:val="32"/>
          <w:jc w:val="center"/>
        </w:trPr>
        <w:tc>
          <w:tcPr>
            <w:tcW w:w="171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5FA1E9" w14:textId="77777777" w:rsidR="00AB55C3" w:rsidRDefault="00AB55C3">
            <w:pPr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HR (95%CI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CD353C3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241643D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5(0,24,14.07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1AF5080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DB01E43" w14:textId="77777777" w:rsidR="00AB55C3" w:rsidRDefault="00A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2(0.72,8.81)</w:t>
            </w:r>
          </w:p>
        </w:tc>
      </w:tr>
    </w:tbl>
    <w:p w14:paraId="1AB3918C" w14:textId="77777777" w:rsidR="00AB55C3" w:rsidRDefault="00AB55C3" w:rsidP="00AB55C3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Note: Models were adjusted for age (every 10 years), sex, BMI, TC, TG, Scr, UA, smoking status, drinking status, physical activity, sedentary lifestyle, tea consumption, salt intake, high-fat diet, diabetes, occupation, family history of cancer and diet quality score (2014). </w:t>
      </w:r>
    </w:p>
    <w:p w14:paraId="75E36D51" w14:textId="77777777" w:rsidR="00AB55C3" w:rsidRDefault="00AB55C3" w:rsidP="00AB55C3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a: Further adjusted for HBV infection, liver cirrhosis and fatty liver disease. </w:t>
      </w:r>
    </w:p>
    <w:p w14:paraId="30E5A4E1" w14:textId="77777777" w:rsidR="00AB55C3" w:rsidRDefault="00AB55C3" w:rsidP="00AB55C3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b: Further adjusted for gallstone disease and gallbladder polyp.  </w:t>
      </w:r>
    </w:p>
    <w:p w14:paraId="74F3074E" w14:textId="77777777" w:rsidR="00AB55C3" w:rsidRDefault="00AB55C3" w:rsidP="00AB55C3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237DF9A0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0FD0D4E3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2E383970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2E3EC6D0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5FEB9AA8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4381F555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7AEA9ECF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1D9D2134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5D27B4E1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26CEC77B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302C1EA0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35326FF7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32585CB5" w14:textId="77777777" w:rsidR="00E539C2" w:rsidRDefault="00E539C2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2A6C24B0" w14:textId="02E95590" w:rsidR="00AB55C3" w:rsidRDefault="00AB55C3" w:rsidP="00AB55C3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S2. Significance of mediation effect by CRP, BMI, and TyG index in the Association of BMI and WC with CRC risk</w:t>
      </w:r>
    </w:p>
    <w:tbl>
      <w:tblPr>
        <w:tblStyle w:val="a3"/>
        <w:tblW w:w="9351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4"/>
        <w:gridCol w:w="1418"/>
        <w:gridCol w:w="1559"/>
        <w:gridCol w:w="1129"/>
      </w:tblGrid>
      <w:tr w:rsidR="00AB55C3" w14:paraId="66C9F776" w14:textId="77777777" w:rsidTr="00AB55C3">
        <w:trPr>
          <w:jc w:val="center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C83667" w14:textId="77777777" w:rsidR="00AB55C3" w:rsidRDefault="00AB55C3">
            <w:pPr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DBC550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 effec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2D7B3C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Natural direct </w:t>
            </w:r>
          </w:p>
          <w:p w14:paraId="15DD793A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C806409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Natural indirect </w:t>
            </w:r>
          </w:p>
          <w:p w14:paraId="148A8F6E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2AD20A4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portion mediated</w:t>
            </w:r>
          </w:p>
        </w:tc>
      </w:tr>
      <w:tr w:rsidR="00AB55C3" w14:paraId="3E521A2E" w14:textId="77777777" w:rsidTr="00AB55C3">
        <w:trPr>
          <w:jc w:val="center"/>
        </w:trPr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D27596F" w14:textId="77777777" w:rsidR="00AB55C3" w:rsidRDefault="00AB55C3">
            <w:pPr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R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99EE2ED" w14:textId="77777777" w:rsidR="00AB55C3" w:rsidRDefault="00AB55C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F744B47" w14:textId="77777777" w:rsidR="00AB55C3" w:rsidRDefault="00AB55C3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78D0F0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F461A0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B55C3" w14:paraId="36EAB371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3357E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sophage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81A5C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8115D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F03BC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F332A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33</w:t>
            </w:r>
          </w:p>
        </w:tc>
      </w:tr>
      <w:tr w:rsidR="00AB55C3" w14:paraId="2780B5D3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2C014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omach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FAAC9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7D3F7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B5045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340FC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30</w:t>
            </w:r>
          </w:p>
        </w:tc>
      </w:tr>
      <w:tr w:rsidR="00AB55C3" w14:paraId="48EBC55C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C34ED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mall intestine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71056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7B7A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FAEB2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D9F0E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27</w:t>
            </w:r>
          </w:p>
        </w:tc>
      </w:tr>
      <w:tr w:rsidR="00AB55C3" w14:paraId="397BFC35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F3C22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lorect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2926F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87B00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37E33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D4425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61</w:t>
            </w:r>
          </w:p>
        </w:tc>
      </w:tr>
      <w:tr w:rsidR="00AB55C3" w14:paraId="1470C480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76301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iver canc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E10D4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86B56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A7F4E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2D4F6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89</w:t>
            </w:r>
          </w:p>
        </w:tc>
      </w:tr>
      <w:tr w:rsidR="00AB55C3" w14:paraId="27ECB67B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F21F7" w14:textId="77777777" w:rsidR="00AB55C3" w:rsidRDefault="00AB55C3">
            <w:pPr>
              <w:ind w:leftChars="100" w:left="21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allbladder and extrahepatic bile duct cance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6D4CD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E8EAC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419ED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370D6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4</w:t>
            </w:r>
          </w:p>
        </w:tc>
      </w:tr>
      <w:tr w:rsidR="00AB55C3" w14:paraId="69202B49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16660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ncreatic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1349B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C264E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64BE2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A1D3B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72</w:t>
            </w:r>
          </w:p>
        </w:tc>
      </w:tr>
      <w:tr w:rsidR="00AB55C3" w14:paraId="05797A32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97AF8" w14:textId="77777777" w:rsidR="00AB55C3" w:rsidRDefault="00AB55C3">
            <w:pPr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BM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F41B3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68666A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2DCA0C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CAD0A86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B55C3" w14:paraId="219F3ADC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17688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sophage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CF2E1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E99C5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E1A79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A49D4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90</w:t>
            </w:r>
          </w:p>
        </w:tc>
      </w:tr>
      <w:tr w:rsidR="00AB55C3" w14:paraId="05D75809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1D2AD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omach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C1EFF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E090E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E5800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2997F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35</w:t>
            </w:r>
          </w:p>
        </w:tc>
      </w:tr>
      <w:tr w:rsidR="00AB55C3" w14:paraId="45F0C6DE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8FBE8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mall intestine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4B452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67ABE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F9368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6C218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23</w:t>
            </w:r>
          </w:p>
        </w:tc>
      </w:tr>
      <w:tr w:rsidR="00AB55C3" w14:paraId="4513C485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A1CAC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lorect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ACD26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CFC67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BCDD6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48373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53</w:t>
            </w:r>
          </w:p>
        </w:tc>
      </w:tr>
      <w:tr w:rsidR="00AB55C3" w14:paraId="5BF0B4F2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6F1D1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iver canc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7AE0C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CFB5E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42C66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82A6E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37</w:t>
            </w:r>
          </w:p>
        </w:tc>
      </w:tr>
      <w:tr w:rsidR="00AB55C3" w14:paraId="4FF7D13D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A92D6" w14:textId="77777777" w:rsidR="00AB55C3" w:rsidRDefault="00AB55C3">
            <w:pPr>
              <w:ind w:leftChars="100" w:left="21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allbladder and extrahepatic bile duct cance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FFD4C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5397B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AFAAD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F9444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53</w:t>
            </w:r>
          </w:p>
        </w:tc>
      </w:tr>
      <w:tr w:rsidR="00AB55C3" w14:paraId="37457995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2F782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ncreatic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E3B13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D23B1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F0456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61236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01</w:t>
            </w:r>
          </w:p>
        </w:tc>
      </w:tr>
      <w:tr w:rsidR="00AB55C3" w14:paraId="60AD62CF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62C68" w14:textId="77777777" w:rsidR="00AB55C3" w:rsidRDefault="00AB55C3">
            <w:pPr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yG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28579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737D2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2523FE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BE2A3AA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B55C3" w14:paraId="456CEF93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485EC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sophage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2B010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91D11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D0B6A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BAD1D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00</w:t>
            </w:r>
          </w:p>
        </w:tc>
      </w:tr>
      <w:tr w:rsidR="00AB55C3" w14:paraId="1D230B77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FC386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omach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CE5D0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93965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BD9EB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3DA85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31</w:t>
            </w:r>
          </w:p>
        </w:tc>
      </w:tr>
      <w:tr w:rsidR="00AB55C3" w14:paraId="4445C3B9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BA454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mall intestine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C0B05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FBD38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AF7AC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C2B4C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46</w:t>
            </w:r>
          </w:p>
        </w:tc>
      </w:tr>
      <w:tr w:rsidR="00AB55C3" w14:paraId="1CC24C82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26420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lorect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80A40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DFEF0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9EDD0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54059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70</w:t>
            </w:r>
          </w:p>
        </w:tc>
      </w:tr>
      <w:tr w:rsidR="00AB55C3" w14:paraId="723A7305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DD737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iver canc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63776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AABF2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322FA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1B647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33</w:t>
            </w:r>
          </w:p>
        </w:tc>
      </w:tr>
      <w:tr w:rsidR="00AB55C3" w14:paraId="4F3B0759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B6D9E" w14:textId="77777777" w:rsidR="00AB55C3" w:rsidRDefault="00AB55C3">
            <w:pPr>
              <w:ind w:leftChars="100" w:left="21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allbladder and extrahepatic bile duct cance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92855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D07DE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391F5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35AB1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74</w:t>
            </w:r>
          </w:p>
        </w:tc>
      </w:tr>
      <w:tr w:rsidR="00AB55C3" w14:paraId="485CF785" w14:textId="77777777" w:rsidTr="00AB55C3">
        <w:trPr>
          <w:jc w:val="center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95D360" w14:textId="77777777" w:rsidR="00AB55C3" w:rsidRDefault="00AB55C3">
            <w:pPr>
              <w:ind w:firstLineChars="100" w:firstLine="18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ncreatic c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DACEE2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3F991B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FE174F5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508DCE" w14:textId="77777777" w:rsidR="00AB55C3" w:rsidRDefault="00AB55C3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91</w:t>
            </w:r>
          </w:p>
        </w:tc>
      </w:tr>
    </w:tbl>
    <w:p w14:paraId="3190816F" w14:textId="77777777" w:rsidR="00AB55C3" w:rsidRDefault="00AB55C3" w:rsidP="00AB55C3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Note: Models were adjusted for age (every 10 years), sex, BMI, TC, TG, Scr, UA, smoking status, drinking status, physical activity, sedentary lifestyle, tea consumption, salt intake, high-fat diet, diabetes, occupation, family history of cancer and diet quality score (2014). </w:t>
      </w:r>
    </w:p>
    <w:p w14:paraId="0FC24A2E" w14:textId="77777777" w:rsidR="00AB55C3" w:rsidRDefault="00AB55C3" w:rsidP="00AB55C3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a: Further adjusted for HBV infection, liver cirrhosis and fatty liver disease. </w:t>
      </w:r>
    </w:p>
    <w:p w14:paraId="2BA48BCC" w14:textId="77777777" w:rsidR="00AB55C3" w:rsidRDefault="00AB55C3" w:rsidP="00AB55C3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b: Further adjusted for gallstone disease and gallbladder polyp.  </w:t>
      </w:r>
    </w:p>
    <w:p w14:paraId="6293D6B7" w14:textId="77777777" w:rsidR="00AB55C3" w:rsidRDefault="00AB55C3" w:rsidP="00AB55C3">
      <w:pPr>
        <w:rPr>
          <w:rFonts w:ascii="Times New Roman" w:hAnsi="Times New Roman" w:cs="Times New Roman"/>
          <w:color w:val="000000" w:themeColor="text1"/>
        </w:rPr>
      </w:pPr>
    </w:p>
    <w:p w14:paraId="4DE5A039" w14:textId="77777777" w:rsidR="000A32A8" w:rsidRDefault="000A32A8"/>
    <w:sectPr w:rsidR="000A3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1E3DA" w14:textId="77777777" w:rsidR="004C7536" w:rsidRDefault="004C7536" w:rsidP="00E539C2">
      <w:r>
        <w:separator/>
      </w:r>
    </w:p>
  </w:endnote>
  <w:endnote w:type="continuationSeparator" w:id="0">
    <w:p w14:paraId="3D8C05CC" w14:textId="77777777" w:rsidR="004C7536" w:rsidRDefault="004C7536" w:rsidP="00E53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E0C8F" w14:textId="77777777" w:rsidR="004C7536" w:rsidRDefault="004C7536" w:rsidP="00E539C2">
      <w:r>
        <w:separator/>
      </w:r>
    </w:p>
  </w:footnote>
  <w:footnote w:type="continuationSeparator" w:id="0">
    <w:p w14:paraId="52ED3642" w14:textId="77777777" w:rsidR="004C7536" w:rsidRDefault="004C7536" w:rsidP="00E53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FE4"/>
    <w:rsid w:val="000A32A8"/>
    <w:rsid w:val="003F2FE4"/>
    <w:rsid w:val="004C7536"/>
    <w:rsid w:val="00AB55C3"/>
    <w:rsid w:val="00E5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BFEC9"/>
  <w15:chartTrackingRefBased/>
  <w15:docId w15:val="{7ECE4D46-9871-4851-98DE-EC45F677D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5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55C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3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39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3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39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6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29381092@qq.com</dc:creator>
  <cp:keywords/>
  <dc:description/>
  <cp:lastModifiedBy>3329381092@qq.com</cp:lastModifiedBy>
  <cp:revision>3</cp:revision>
  <dcterms:created xsi:type="dcterms:W3CDTF">2022-05-16T14:41:00Z</dcterms:created>
  <dcterms:modified xsi:type="dcterms:W3CDTF">2022-06-04T02:33:00Z</dcterms:modified>
</cp:coreProperties>
</file>